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656A3" w14:textId="4D0DDB30" w:rsidR="00962D3E" w:rsidRPr="00667D5F" w:rsidRDefault="00962D3E" w:rsidP="00962D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7D5F">
        <w:rPr>
          <w:rFonts w:ascii="Times New Roman" w:eastAsia="MinionPro-Regular" w:hAnsi="Times New Roman" w:cs="Times New Roman"/>
          <w:b/>
          <w:bCs/>
          <w:sz w:val="24"/>
          <w:szCs w:val="24"/>
        </w:rPr>
        <w:t xml:space="preserve">S2 </w:t>
      </w:r>
      <w:r w:rsidR="00667D5F" w:rsidRPr="00667D5F">
        <w:rPr>
          <w:rFonts w:ascii="Times New Roman" w:eastAsia="MinionPro-Regular" w:hAnsi="Times New Roman" w:cs="Times New Roman"/>
          <w:b/>
          <w:bCs/>
          <w:sz w:val="24"/>
          <w:szCs w:val="24"/>
        </w:rPr>
        <w:t>T</w:t>
      </w:r>
      <w:r w:rsidRPr="00667D5F">
        <w:rPr>
          <w:rFonts w:ascii="Times New Roman" w:eastAsia="MinionPro-Regular" w:hAnsi="Times New Roman" w:cs="Times New Roman"/>
          <w:b/>
          <w:bCs/>
          <w:sz w:val="24"/>
          <w:szCs w:val="24"/>
        </w:rPr>
        <w:t>able</w:t>
      </w:r>
      <w:r w:rsidR="00667D5F" w:rsidRPr="00667D5F">
        <w:rPr>
          <w:rFonts w:ascii="Times New Roman" w:eastAsia="MinionPro-Regular" w:hAnsi="Times New Roman" w:cs="Times New Roman"/>
          <w:b/>
          <w:bCs/>
          <w:sz w:val="24"/>
          <w:szCs w:val="24"/>
        </w:rPr>
        <w:t>.</w:t>
      </w:r>
      <w:r w:rsidRPr="00667D5F">
        <w:rPr>
          <w:rFonts w:ascii="Times New Roman" w:eastAsia="MinionPro-Regular" w:hAnsi="Times New Roman" w:cs="Times New Roman"/>
          <w:b/>
          <w:bCs/>
          <w:sz w:val="24"/>
          <w:szCs w:val="24"/>
        </w:rPr>
        <w:t xml:space="preserve"> Quality and summary statistics of </w:t>
      </w:r>
      <w:proofErr w:type="spellStart"/>
      <w:r w:rsidRPr="00667D5F">
        <w:rPr>
          <w:rFonts w:ascii="Times New Roman" w:eastAsia="MinionPro-Regular" w:hAnsi="Times New Roman" w:cs="Times New Roman"/>
          <w:b/>
          <w:bCs/>
          <w:sz w:val="24"/>
          <w:szCs w:val="24"/>
        </w:rPr>
        <w:t>DArTseq</w:t>
      </w:r>
      <w:proofErr w:type="spellEnd"/>
      <w:r w:rsidRPr="00667D5F">
        <w:rPr>
          <w:rFonts w:ascii="Times New Roman" w:eastAsia="MinionPro-Regular" w:hAnsi="Times New Roman" w:cs="Times New Roman"/>
          <w:b/>
          <w:bCs/>
          <w:sz w:val="24"/>
          <w:szCs w:val="24"/>
        </w:rPr>
        <w:t>-SNPs on yam chromosomes</w:t>
      </w:r>
      <w:bookmarkStart w:id="0" w:name="_Hlk114559652"/>
    </w:p>
    <w:tbl>
      <w:tblPr>
        <w:tblStyle w:val="ListTable6Colorful"/>
        <w:tblW w:w="13167" w:type="dxa"/>
        <w:tblInd w:w="-90" w:type="dxa"/>
        <w:tblLook w:val="04A0" w:firstRow="1" w:lastRow="0" w:firstColumn="1" w:lastColumn="0" w:noHBand="0" w:noVBand="1"/>
      </w:tblPr>
      <w:tblGrid>
        <w:gridCol w:w="1749"/>
        <w:gridCol w:w="962"/>
        <w:gridCol w:w="1771"/>
        <w:gridCol w:w="1157"/>
        <w:gridCol w:w="1573"/>
        <w:gridCol w:w="1573"/>
        <w:gridCol w:w="1426"/>
        <w:gridCol w:w="1086"/>
        <w:gridCol w:w="1870"/>
      </w:tblGrid>
      <w:tr w:rsidR="00962D3E" w:rsidRPr="00347FB1" w14:paraId="7DD1A6A8" w14:textId="77777777" w:rsidTr="00BD1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bookmarkEnd w:id="0"/>
          <w:p w14:paraId="507676E4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Linkage group (Chromosome)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BBBF433" w14:textId="77777777" w:rsidR="00962D3E" w:rsidRPr="00347FB1" w:rsidRDefault="00962D3E" w:rsidP="00BD1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Filtered SNPs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4942D88" w14:textId="77777777" w:rsidR="00962D3E" w:rsidRPr="00347FB1" w:rsidRDefault="00962D3E" w:rsidP="00BD1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Chromosome Size (</w:t>
            </w:r>
            <w:proofErr w:type="spellStart"/>
            <w:r w:rsidRPr="00347FB1">
              <w:rPr>
                <w:rFonts w:ascii="Times New Roman" w:eastAsia="Times New Roman" w:hAnsi="Times New Roman" w:cs="Times New Roman"/>
                <w:color w:val="000000"/>
              </w:rPr>
              <w:t>Mbs</w:t>
            </w:r>
            <w:proofErr w:type="spellEnd"/>
            <w:r w:rsidRPr="00347FB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3A38E8D" w14:textId="77777777" w:rsidR="00962D3E" w:rsidRPr="00347FB1" w:rsidRDefault="00962D3E" w:rsidP="00BD1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MinionPro-Regular" w:hAnsi="Times New Roman" w:cs="Times New Roman"/>
              </w:rPr>
              <w:t>Minor allele frequency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4A09064" w14:textId="77777777" w:rsidR="00962D3E" w:rsidRPr="00347FB1" w:rsidRDefault="00962D3E" w:rsidP="00BD1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MinionPro-Regular" w:hAnsi="Times New Roman" w:cs="Times New Roman"/>
              </w:rPr>
              <w:t>Observed heterozygosity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ED005A5" w14:textId="77777777" w:rsidR="00962D3E" w:rsidRPr="00347FB1" w:rsidRDefault="00962D3E" w:rsidP="00BD1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MinionPro-Regular" w:hAnsi="Times New Roman" w:cs="Times New Roman"/>
              </w:rPr>
              <w:t>Expected heterozygosity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D75896C" w14:textId="77777777" w:rsidR="00962D3E" w:rsidRPr="00347FB1" w:rsidRDefault="00962D3E" w:rsidP="00BD17A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ionPro-Regular" w:hAnsi="Times New Roman" w:cs="Times New Roman"/>
              </w:rPr>
            </w:pPr>
            <w:r w:rsidRPr="00347FB1">
              <w:rPr>
                <w:rFonts w:ascii="Times New Roman" w:eastAsia="MinionPro-Regular" w:hAnsi="Times New Roman" w:cs="Times New Roman"/>
              </w:rPr>
              <w:t>Polymorphic information content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125BF16" w14:textId="77777777" w:rsidR="00962D3E" w:rsidRPr="00347FB1" w:rsidRDefault="00962D3E" w:rsidP="00BD1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Call rate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0209A72" w14:textId="77777777" w:rsidR="00962D3E" w:rsidRPr="00347FB1" w:rsidRDefault="00962D3E" w:rsidP="00BD1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producibility</w:t>
            </w:r>
          </w:p>
        </w:tc>
      </w:tr>
      <w:tr w:rsidR="00962D3E" w:rsidRPr="00347FB1" w14:paraId="380384E0" w14:textId="77777777" w:rsidTr="00BD1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6EF3716B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C52FDCD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6DF528C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30.2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06EC417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4656A2A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1A6B5DB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39B8248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FE1B0F6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04EBF09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</w:tr>
      <w:tr w:rsidR="00962D3E" w:rsidRPr="00347FB1" w14:paraId="703AE5FC" w14:textId="77777777" w:rsidTr="00BD17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7A0D5F96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E18F201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E08FB96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3.2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9A880A2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05BAA34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79D878D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165ECF6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E4070CF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01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9348E10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962D3E" w:rsidRPr="00347FB1" w14:paraId="17AFCED1" w14:textId="77777777" w:rsidTr="00BD1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1E95DD39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654A41A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82875D4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19.0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33D0D93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83E85C9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19F5181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8068166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C9F2775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0B981A7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</w:tr>
      <w:tr w:rsidR="00962D3E" w:rsidRPr="00347FB1" w14:paraId="6D1DBE6A" w14:textId="77777777" w:rsidTr="00BD17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4E9DF82C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D469E6E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938B1C3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2.2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F084A79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C1DEC7C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306136E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B24609E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D9B5867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00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B9B3A70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962D3E" w:rsidRPr="00347FB1" w14:paraId="379145E4" w14:textId="77777777" w:rsidTr="00BD1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291EDFA5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0768F97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F6F54BD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32.7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D12E266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8845A1F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881FC80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DC09EE8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6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19CED0B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C3E92C3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962D3E" w:rsidRPr="00347FB1" w14:paraId="2ADE3E22" w14:textId="77777777" w:rsidTr="00BD17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5B3309D4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00CE73A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A0F746A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1.7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DF1BFE7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E5BE001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5AD4D18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4737D8B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DA3FF94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790D8EA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</w:tr>
      <w:tr w:rsidR="00962D3E" w:rsidRPr="00347FB1" w14:paraId="513D8235" w14:textId="77777777" w:rsidTr="00BD1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2B026FE0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78AAFD5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E882E7C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31.6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96C160E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296C3BF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CE033C1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02E43E4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9EF2DF7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7C30FAF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</w:tr>
      <w:tr w:rsidR="00962D3E" w:rsidRPr="00347FB1" w14:paraId="14D1BA2B" w14:textId="77777777" w:rsidTr="00BD17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3FB90D69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9444D09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C4C2E96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2.1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1A3DB93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62B8140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E0A4ED7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C7F58BC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C7BFAD7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B52DC13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</w:tr>
      <w:tr w:rsidR="00962D3E" w:rsidRPr="00347FB1" w14:paraId="4D8C1B4A" w14:textId="77777777" w:rsidTr="00BD1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4CDFC15D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F09DA09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7FE6F85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1.0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70942DD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9571ABC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DA98147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AD1589C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C412E04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B8F2505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</w:tr>
      <w:tr w:rsidR="00962D3E" w:rsidRPr="00347FB1" w14:paraId="06E38028" w14:textId="77777777" w:rsidTr="00BD17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12FFC3FF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90EC681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6E23DE5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3.4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06D5DEB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EB8F782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8FC08E0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7ED3A43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2E101B7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D0BC078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962D3E" w:rsidRPr="00347FB1" w14:paraId="152B7787" w14:textId="77777777" w:rsidTr="00BD1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60B839B9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68B5B15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B31E52E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2.5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4320A86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ECA9769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D1F8417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D1B443D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A15C8DB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0C7343B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962D3E" w:rsidRPr="00347FB1" w14:paraId="62891553" w14:textId="77777777" w:rsidTr="00BD17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3F954372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C49383D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FFF7577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1.8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64A595C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D52CD1A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C933E82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7D1AF9B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24AB7DC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00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77C31A4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</w:tr>
      <w:tr w:rsidR="00962D3E" w:rsidRPr="00347FB1" w14:paraId="5937B18D" w14:textId="77777777" w:rsidTr="00BD1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40040C8F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662AA01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220E352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8.3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2BD9D7B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F4F1F3F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96E8A21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0B60775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5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248C375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09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C7F42F0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</w:tr>
      <w:tr w:rsidR="00962D3E" w:rsidRPr="00347FB1" w14:paraId="2F994287" w14:textId="77777777" w:rsidTr="00BD17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48A3492F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B3B7D8C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44C25CB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1.7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852D6F5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D0D3260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E523749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5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31FBE04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3C978C5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32AE4D3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962D3E" w:rsidRPr="00347FB1" w14:paraId="0547C672" w14:textId="77777777" w:rsidTr="00BD1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259A00A6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0179E59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5227F18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3.2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7728F7D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0F78B18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3A00C03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DF97EF7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5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788CC8E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61C4320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</w:tr>
      <w:tr w:rsidR="00962D3E" w:rsidRPr="00347FB1" w14:paraId="6BD91F37" w14:textId="77777777" w:rsidTr="00BD17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2D94B026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C366624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DF93FBC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4.1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E0EBBCE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647A3A2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55D3082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4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31A969C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E10BF08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37D6003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</w:tr>
      <w:tr w:rsidR="00962D3E" w:rsidRPr="00347FB1" w14:paraId="68BB2B08" w14:textId="77777777" w:rsidTr="00BD1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038F6FCE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0C0D7D3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1249703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2.2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3C2345E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C5FD1BD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2FE2677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B165ECC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43FA176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821EE2E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</w:tr>
      <w:tr w:rsidR="00962D3E" w:rsidRPr="00347FB1" w14:paraId="3778678C" w14:textId="77777777" w:rsidTr="00BD17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noWrap/>
            <w:vAlign w:val="center"/>
            <w:hideMark/>
          </w:tcPr>
          <w:p w14:paraId="6F6EC751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7E16078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C3EA0C0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23.90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9A9D8B1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3EACA5A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161C68C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F0AB942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971EEFF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09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2EA7432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962D3E" w:rsidRPr="00347FB1" w14:paraId="72DF9975" w14:textId="77777777" w:rsidTr="00BD1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294758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A2BA82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485</w:t>
            </w:r>
          </w:p>
        </w:tc>
        <w:tc>
          <w:tcPr>
            <w:tcW w:w="17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D9E844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31.600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B046C7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15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98247A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5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BC0A2C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DF407B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65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B98A52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18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FC4B40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</w:tr>
      <w:tr w:rsidR="00962D3E" w:rsidRPr="00347FB1" w14:paraId="0EA0394A" w14:textId="77777777" w:rsidTr="00BD17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1B16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DEF3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06D1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32.900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410A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F08E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3BD9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B983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D3F2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694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C069" w14:textId="77777777" w:rsidR="00962D3E" w:rsidRPr="00347FB1" w:rsidRDefault="00962D3E" w:rsidP="00BD1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</w:tr>
      <w:tr w:rsidR="00962D3E" w:rsidRPr="00347FB1" w14:paraId="19D299D9" w14:textId="77777777" w:rsidTr="00BD1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87C0" w14:textId="77777777" w:rsidR="00962D3E" w:rsidRPr="00347FB1" w:rsidRDefault="00962D3E" w:rsidP="00BD17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Total/Average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AF9C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4957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CBDD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479.30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AF1C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8623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B2B3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4988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AB57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70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06A4" w14:textId="77777777" w:rsidR="00962D3E" w:rsidRPr="00347FB1" w:rsidRDefault="00962D3E" w:rsidP="00BD1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47FB1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</w:tbl>
    <w:p w14:paraId="19D5BCB6" w14:textId="77777777" w:rsidR="00611D7C" w:rsidRDefault="00611D7C"/>
    <w:sectPr w:rsidR="00611D7C" w:rsidSect="00962D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3MzEzNDYytTAxNbVU0lEKTi0uzszPAykwqgUAubS0NywAAAA="/>
  </w:docVars>
  <w:rsids>
    <w:rsidRoot w:val="00962D3E"/>
    <w:rsid w:val="00611D7C"/>
    <w:rsid w:val="00667D5F"/>
    <w:rsid w:val="0096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82C89"/>
  <w15:chartTrackingRefBased/>
  <w15:docId w15:val="{460A4CA7-47F7-49E3-8BC9-4316020E6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62D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mponsah Adjei</dc:creator>
  <cp:keywords/>
  <dc:description/>
  <cp:lastModifiedBy>Emmanuel Amponsah Adjei</cp:lastModifiedBy>
  <cp:revision>2</cp:revision>
  <dcterms:created xsi:type="dcterms:W3CDTF">2022-10-09T04:50:00Z</dcterms:created>
  <dcterms:modified xsi:type="dcterms:W3CDTF">2022-10-09T04:54:00Z</dcterms:modified>
</cp:coreProperties>
</file>